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7"/>
        <w:gridCol w:w="3413"/>
        <w:gridCol w:w="3600"/>
      </w:tblGrid>
      <w:tr w:rsidR="007B13BC" w:rsidRPr="00CF7D96" w14:paraId="5C74FB6A" w14:textId="77777777" w:rsidTr="007B13BC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2764AE07" w14:textId="1ADC6A33" w:rsidR="007B13BC" w:rsidRPr="00CF7D96" w:rsidRDefault="007B13BC" w:rsidP="00CF7D96">
            <w:pPr>
              <w:spacing w:after="60"/>
              <w:rPr>
                <w:rFonts w:ascii="Segoe UI" w:eastAsia="Calibri" w:hAnsi="Segoe UI" w:cs="Segoe UI"/>
                <w:b/>
                <w:bCs/>
                <w:color w:val="000000" w:themeColor="text1"/>
              </w:rPr>
            </w:pPr>
            <w:r w:rsidRPr="00CF7D96">
              <w:rPr>
                <w:rFonts w:ascii="Segoe UI" w:eastAsia="Calibri" w:hAnsi="Segoe UI" w:cs="Segoe UI"/>
                <w:b/>
                <w:bCs/>
                <w:color w:val="000000" w:themeColor="text1"/>
              </w:rPr>
              <w:t>S</w:t>
            </w:r>
            <w:r w:rsidR="008F2F30">
              <w:rPr>
                <w:rFonts w:ascii="Segoe UI" w:eastAsia="Calibri" w:hAnsi="Segoe UI" w:cs="Segoe UI"/>
                <w:b/>
                <w:bCs/>
                <w:color w:val="000000" w:themeColor="text1"/>
              </w:rPr>
              <w:t xml:space="preserve">1 </w:t>
            </w:r>
            <w:r w:rsidRPr="00CF7D96">
              <w:rPr>
                <w:rFonts w:ascii="Segoe UI" w:eastAsia="Calibri" w:hAnsi="Segoe UI" w:cs="Segoe UI"/>
                <w:b/>
                <w:bCs/>
                <w:color w:val="000000" w:themeColor="text1"/>
              </w:rPr>
              <w:t>Table. Variable Definitions</w:t>
            </w:r>
          </w:p>
        </w:tc>
      </w:tr>
      <w:tr w:rsidR="00FB36CC" w:rsidRPr="00CF7D96" w14:paraId="337834F9" w14:textId="77777777" w:rsidTr="00CD160E">
        <w:tc>
          <w:tcPr>
            <w:tcW w:w="2347" w:type="dxa"/>
          </w:tcPr>
          <w:p w14:paraId="0EDDE62E" w14:textId="77777777" w:rsidR="00FB36CC" w:rsidRPr="00CF7D96" w:rsidRDefault="00FB36CC" w:rsidP="00E10F18">
            <w:pPr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413" w:type="dxa"/>
          </w:tcPr>
          <w:p w14:paraId="71D42FED" w14:textId="4BE63338" w:rsidR="00FB36CC" w:rsidRPr="00CF7D96" w:rsidRDefault="00FB36CC" w:rsidP="00E10F18">
            <w:pPr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  <w:t>Data Source</w:t>
            </w:r>
            <w:r w:rsidR="00CD160E" w:rsidRPr="00CF7D96"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  <w:t>(s)</w:t>
            </w:r>
          </w:p>
        </w:tc>
        <w:tc>
          <w:tcPr>
            <w:tcW w:w="3600" w:type="dxa"/>
          </w:tcPr>
          <w:p w14:paraId="4329BE59" w14:textId="54D52BB2" w:rsidR="00FB36CC" w:rsidRPr="00CF7D96" w:rsidRDefault="00FB36CC" w:rsidP="00E10F18">
            <w:pPr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  <w:t>Description</w:t>
            </w:r>
          </w:p>
        </w:tc>
      </w:tr>
      <w:tr w:rsidR="00FE0B0B" w:rsidRPr="00CF7D96" w14:paraId="7DFB619F" w14:textId="77777777" w:rsidTr="005243AC">
        <w:tc>
          <w:tcPr>
            <w:tcW w:w="9360" w:type="dxa"/>
            <w:gridSpan w:val="3"/>
          </w:tcPr>
          <w:p w14:paraId="05BEA638" w14:textId="55C82AD7" w:rsidR="00FE0B0B" w:rsidRPr="00CF7D96" w:rsidRDefault="00FE0B0B" w:rsidP="00E10F18">
            <w:pPr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  <w:t>Cohort Identification</w:t>
            </w:r>
          </w:p>
        </w:tc>
      </w:tr>
      <w:tr w:rsidR="00FE0B0B" w:rsidRPr="00CF7D96" w14:paraId="745A07C0" w14:textId="77777777" w:rsidTr="00CD160E">
        <w:tc>
          <w:tcPr>
            <w:tcW w:w="2347" w:type="dxa"/>
          </w:tcPr>
          <w:p w14:paraId="5D27A442" w14:textId="59400114" w:rsidR="00FE0B0B" w:rsidRPr="00CF7D96" w:rsidRDefault="00FE0B0B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First Nations identity</w:t>
            </w:r>
          </w:p>
        </w:tc>
        <w:tc>
          <w:tcPr>
            <w:tcW w:w="3413" w:type="dxa"/>
          </w:tcPr>
          <w:p w14:paraId="54D56E10" w14:textId="4D032717" w:rsidR="00FE0B0B" w:rsidRPr="00CF7D96" w:rsidRDefault="00FE0B0B" w:rsidP="00D064F7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Manitoba First Nations </w:t>
            </w:r>
            <w:r w:rsidR="00CD160E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Research File, 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Universal </w:t>
            </w:r>
            <w:r w:rsidR="00CD160E" w:rsidRPr="00CF7D96">
              <w:rPr>
                <w:rFonts w:ascii="Segoe UI" w:eastAsia="Calibri" w:hAnsi="Segoe UI" w:cs="Segoe UI"/>
                <w:sz w:val="22"/>
                <w:szCs w:val="22"/>
              </w:rPr>
              <w:t>N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ewborn </w:t>
            </w:r>
            <w:r w:rsidR="00CD160E" w:rsidRPr="00CF7D96">
              <w:rPr>
                <w:rFonts w:ascii="Segoe UI" w:eastAsia="Calibri" w:hAnsi="Segoe UI" w:cs="Segoe UI"/>
                <w:sz w:val="22"/>
                <w:szCs w:val="22"/>
              </w:rPr>
              <w:t>S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creen</w:t>
            </w:r>
            <w:r w:rsidR="00CD160E" w:rsidRPr="00CF7D96">
              <w:rPr>
                <w:rFonts w:ascii="Segoe UI" w:eastAsia="Calibri" w:hAnsi="Segoe UI" w:cs="Segoe UI"/>
                <w:sz w:val="22"/>
                <w:szCs w:val="22"/>
              </w:rPr>
              <w:t>,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 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Healthy 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>B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aby 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>P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rogram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 Data, 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Employment and 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>I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ncome 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>A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ssistance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, 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Early 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>D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evelopment 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>I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nstrument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 Data</w:t>
            </w:r>
          </w:p>
        </w:tc>
        <w:tc>
          <w:tcPr>
            <w:tcW w:w="3600" w:type="dxa"/>
          </w:tcPr>
          <w:p w14:paraId="1AEC3FD8" w14:textId="6D35D2CF" w:rsidR="00FE0B0B" w:rsidRPr="00CF7D96" w:rsidRDefault="004729D9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Used to distinguish all people who identify as First Nations or as a mother of a First Nations person versus all other </w:t>
            </w:r>
            <w:r w:rsidR="00826CC1" w:rsidRPr="00CF7D96">
              <w:rPr>
                <w:rFonts w:ascii="Segoe UI" w:eastAsia="Calibri" w:hAnsi="Segoe UI" w:cs="Segoe UI"/>
                <w:sz w:val="22"/>
                <w:szCs w:val="22"/>
              </w:rPr>
              <w:t>Manitobans</w:t>
            </w:r>
          </w:p>
        </w:tc>
      </w:tr>
      <w:tr w:rsidR="007B13BC" w:rsidRPr="00CF7D96" w14:paraId="61A2F32B" w14:textId="77777777" w:rsidTr="007B13BC">
        <w:tc>
          <w:tcPr>
            <w:tcW w:w="9360" w:type="dxa"/>
            <w:gridSpan w:val="3"/>
          </w:tcPr>
          <w:p w14:paraId="259509BA" w14:textId="77777777" w:rsidR="007B13BC" w:rsidRPr="00CF7D96" w:rsidRDefault="007B13BC" w:rsidP="00E10F18">
            <w:pPr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  <w:t>Covariates</w:t>
            </w:r>
          </w:p>
        </w:tc>
      </w:tr>
      <w:tr w:rsidR="00FB36CC" w:rsidRPr="00CF7D96" w14:paraId="1C89643F" w14:textId="77777777" w:rsidTr="00CD160E">
        <w:tc>
          <w:tcPr>
            <w:tcW w:w="2347" w:type="dxa"/>
          </w:tcPr>
          <w:p w14:paraId="4357A737" w14:textId="5FDA452A" w:rsidR="00FB36CC" w:rsidRPr="00CF7D96" w:rsidRDefault="00B87D16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Date of birth</w:t>
            </w:r>
          </w:p>
        </w:tc>
        <w:tc>
          <w:tcPr>
            <w:tcW w:w="3413" w:type="dxa"/>
          </w:tcPr>
          <w:p w14:paraId="14B6C6B8" w14:textId="0C8E43CB" w:rsidR="00FB36CC" w:rsidRPr="00CF7D96" w:rsidRDefault="00B87D16" w:rsidP="00E10F18">
            <w:pPr>
              <w:rPr>
                <w:rFonts w:ascii="Segoe UI" w:eastAsia="Calibri" w:hAnsi="Segoe UI" w:cs="Segoe UI"/>
                <w:sz w:val="22"/>
                <w:szCs w:val="22"/>
                <w:vertAlign w:val="superscript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Manitoba Health Insurance </w:t>
            </w:r>
            <w:proofErr w:type="spellStart"/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Registry</w:t>
            </w:r>
            <w:r w:rsidR="002C05B4" w:rsidRPr="00CF7D96">
              <w:rPr>
                <w:rFonts w:ascii="Segoe UI" w:eastAsia="Calibri" w:hAnsi="Segoe UI" w:cs="Segoe U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600" w:type="dxa"/>
          </w:tcPr>
          <w:p w14:paraId="62241012" w14:textId="0FE5182F" w:rsidR="00FB36CC" w:rsidRPr="00CF7D96" w:rsidRDefault="00665A23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U</w:t>
            </w:r>
            <w:r w:rsidR="005848B0" w:rsidRPr="00CF7D96">
              <w:rPr>
                <w:rFonts w:ascii="Segoe UI" w:eastAsia="Calibri" w:hAnsi="Segoe UI" w:cs="Segoe UI"/>
                <w:sz w:val="22"/>
                <w:szCs w:val="22"/>
              </w:rPr>
              <w:t>sed to determine age</w:t>
            </w:r>
            <w:r w:rsidR="007C53F9" w:rsidRPr="00CF7D96">
              <w:rPr>
                <w:rFonts w:ascii="Segoe UI" w:eastAsia="Calibri" w:hAnsi="Segoe UI" w:cs="Segoe UI"/>
                <w:sz w:val="22"/>
                <w:szCs w:val="22"/>
              </w:rPr>
              <w:t>/age</w:t>
            </w:r>
            <w:r w:rsidR="00D064F7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 groups</w:t>
            </w:r>
          </w:p>
        </w:tc>
      </w:tr>
      <w:tr w:rsidR="00FB36CC" w:rsidRPr="00CF7D96" w14:paraId="453D27FB" w14:textId="77777777" w:rsidTr="00CD160E">
        <w:tc>
          <w:tcPr>
            <w:tcW w:w="2347" w:type="dxa"/>
          </w:tcPr>
          <w:p w14:paraId="5DD79954" w14:textId="41F5BC35" w:rsidR="00FB36CC" w:rsidRPr="00CF7D96" w:rsidRDefault="00B87D16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B</w:t>
            </w:r>
            <w:r w:rsidR="00FB36CC" w:rsidRPr="00CF7D96">
              <w:rPr>
                <w:rFonts w:ascii="Segoe UI" w:eastAsia="Calibri" w:hAnsi="Segoe UI" w:cs="Segoe UI"/>
                <w:sz w:val="22"/>
                <w:szCs w:val="22"/>
              </w:rPr>
              <w:t>iological sex</w:t>
            </w:r>
          </w:p>
        </w:tc>
        <w:tc>
          <w:tcPr>
            <w:tcW w:w="3413" w:type="dxa"/>
          </w:tcPr>
          <w:p w14:paraId="3322208E" w14:textId="7B265031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Manitoba Health Insurance Registry</w:t>
            </w:r>
          </w:p>
        </w:tc>
        <w:tc>
          <w:tcPr>
            <w:tcW w:w="3600" w:type="dxa"/>
          </w:tcPr>
          <w:p w14:paraId="3D3C16A2" w14:textId="57A53A71" w:rsidR="00FB36CC" w:rsidRPr="00CF7D96" w:rsidRDefault="00D064F7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Biological sex assigned at birth</w:t>
            </w:r>
            <w:r w:rsidR="00665A23" w:rsidRPr="00CF7D96">
              <w:rPr>
                <w:rFonts w:ascii="Segoe UI" w:eastAsia="Calibri" w:hAnsi="Segoe UI" w:cs="Segoe UI"/>
                <w:sz w:val="22"/>
                <w:szCs w:val="22"/>
              </w:rPr>
              <w:t>, i.e., female or male</w:t>
            </w:r>
          </w:p>
        </w:tc>
      </w:tr>
      <w:tr w:rsidR="00FB36CC" w:rsidRPr="00CF7D96" w14:paraId="6963781A" w14:textId="77777777" w:rsidTr="00CD160E">
        <w:tc>
          <w:tcPr>
            <w:tcW w:w="2347" w:type="dxa"/>
          </w:tcPr>
          <w:p w14:paraId="7AD0164E" w14:textId="194E2FA1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Postal code</w:t>
            </w:r>
          </w:p>
        </w:tc>
        <w:tc>
          <w:tcPr>
            <w:tcW w:w="3413" w:type="dxa"/>
          </w:tcPr>
          <w:p w14:paraId="1BF4AC4B" w14:textId="61AC1BAF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Stat</w:t>
            </w:r>
            <w:r w:rsidR="000C61BE" w:rsidRPr="00CF7D96">
              <w:rPr>
                <w:rFonts w:ascii="Segoe UI" w:eastAsia="Calibri" w:hAnsi="Segoe UI" w:cs="Segoe UI"/>
                <w:sz w:val="22"/>
                <w:szCs w:val="22"/>
              </w:rPr>
              <w:t>i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s</w:t>
            </w:r>
            <w:r w:rsidR="000C61BE" w:rsidRPr="00CF7D96">
              <w:rPr>
                <w:rFonts w:ascii="Segoe UI" w:eastAsia="Calibri" w:hAnsi="Segoe UI" w:cs="Segoe UI"/>
                <w:sz w:val="22"/>
                <w:szCs w:val="22"/>
              </w:rPr>
              <w:t>tics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 Can</w:t>
            </w:r>
            <w:r w:rsidR="000C61BE" w:rsidRPr="00CF7D96">
              <w:rPr>
                <w:rFonts w:ascii="Segoe UI" w:eastAsia="Calibri" w:hAnsi="Segoe UI" w:cs="Segoe UI"/>
                <w:sz w:val="22"/>
                <w:szCs w:val="22"/>
              </w:rPr>
              <w:t>ada</w:t>
            </w:r>
          </w:p>
        </w:tc>
        <w:tc>
          <w:tcPr>
            <w:tcW w:w="3600" w:type="dxa"/>
          </w:tcPr>
          <w:p w14:paraId="6C85F060" w14:textId="23F65937" w:rsidR="00FB36CC" w:rsidRPr="00CF7D96" w:rsidRDefault="008A1BF9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U</w:t>
            </w:r>
            <w:r w:rsidR="005848B0" w:rsidRPr="00CF7D96">
              <w:rPr>
                <w:rFonts w:ascii="Segoe UI" w:eastAsia="Calibri" w:hAnsi="Segoe UI" w:cs="Segoe UI"/>
                <w:sz w:val="22"/>
                <w:szCs w:val="22"/>
              </w:rPr>
              <w:t>sed to determine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 urban versus rural geography</w:t>
            </w:r>
            <w:r w:rsidR="005848B0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 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(i.e., </w:t>
            </w:r>
            <w:r w:rsidR="005848B0" w:rsidRPr="00CF7D96">
              <w:rPr>
                <w:rFonts w:ascii="Segoe UI" w:eastAsia="Calibri" w:hAnsi="Segoe UI" w:cs="Segoe UI"/>
                <w:sz w:val="22"/>
                <w:szCs w:val="22"/>
              </w:rPr>
              <w:t>region of residence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)</w:t>
            </w:r>
          </w:p>
        </w:tc>
      </w:tr>
      <w:tr w:rsidR="00FB36CC" w:rsidRPr="00CF7D96" w14:paraId="3851C344" w14:textId="77777777" w:rsidTr="00CD160E">
        <w:tc>
          <w:tcPr>
            <w:tcW w:w="2347" w:type="dxa"/>
          </w:tcPr>
          <w:p w14:paraId="5633ADEF" w14:textId="290C7C66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Average small area-level income</w:t>
            </w:r>
          </w:p>
        </w:tc>
        <w:tc>
          <w:tcPr>
            <w:tcW w:w="3413" w:type="dxa"/>
          </w:tcPr>
          <w:p w14:paraId="17A49D4B" w14:textId="35CAEB5F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Canada Census</w:t>
            </w:r>
          </w:p>
        </w:tc>
        <w:tc>
          <w:tcPr>
            <w:tcW w:w="3600" w:type="dxa"/>
          </w:tcPr>
          <w:p w14:paraId="3B1BE5F5" w14:textId="5CCE691F" w:rsidR="00FB36CC" w:rsidRPr="00CF7D96" w:rsidRDefault="00CC505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U</w:t>
            </w:r>
            <w:r w:rsidR="004A4167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sed to create </w:t>
            </w:r>
            <w:r w:rsidR="007C53F9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population-based </w:t>
            </w:r>
            <w:r w:rsidR="004A4167" w:rsidRPr="00CF7D96">
              <w:rPr>
                <w:rFonts w:ascii="Segoe UI" w:eastAsia="Calibri" w:hAnsi="Segoe UI" w:cs="Segoe UI"/>
                <w:sz w:val="22"/>
                <w:szCs w:val="22"/>
              </w:rPr>
              <w:t>income quintiles</w:t>
            </w:r>
          </w:p>
        </w:tc>
      </w:tr>
      <w:tr w:rsidR="001C795F" w:rsidRPr="00CF7D96" w14:paraId="5CE704BE" w14:textId="77777777" w:rsidTr="00CD160E">
        <w:tc>
          <w:tcPr>
            <w:tcW w:w="2347" w:type="dxa"/>
          </w:tcPr>
          <w:p w14:paraId="7B6771A0" w14:textId="16EB1F2E" w:rsidR="001C795F" w:rsidRPr="00CF7D96" w:rsidRDefault="001C795F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Mental health</w:t>
            </w:r>
          </w:p>
        </w:tc>
        <w:tc>
          <w:tcPr>
            <w:tcW w:w="3413" w:type="dxa"/>
          </w:tcPr>
          <w:p w14:paraId="56DC80A3" w14:textId="7BDE5447" w:rsidR="001C795F" w:rsidRPr="00CF7D96" w:rsidRDefault="001C795F" w:rsidP="001C795F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Medical </w:t>
            </w:r>
            <w:r w:rsidR="000563D1" w:rsidRPr="00CF7D96">
              <w:rPr>
                <w:rFonts w:ascii="Segoe UI" w:eastAsia="Calibri" w:hAnsi="Segoe UI" w:cs="Segoe UI"/>
                <w:sz w:val="22"/>
                <w:szCs w:val="22"/>
              </w:rPr>
              <w:t>C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laims</w:t>
            </w:r>
            <w:r w:rsidR="000563D1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, 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Hospital </w:t>
            </w:r>
            <w:r w:rsidR="000563D1" w:rsidRPr="00CF7D96">
              <w:rPr>
                <w:rFonts w:ascii="Segoe UI" w:eastAsia="Calibri" w:hAnsi="Segoe UI" w:cs="Segoe UI"/>
                <w:sz w:val="22"/>
                <w:szCs w:val="22"/>
              </w:rPr>
              <w:t>D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ischarge </w:t>
            </w:r>
            <w:r w:rsidR="000563D1" w:rsidRPr="00CF7D96">
              <w:rPr>
                <w:rFonts w:ascii="Segoe UI" w:eastAsia="Calibri" w:hAnsi="Segoe UI" w:cs="Segoe UI"/>
                <w:sz w:val="22"/>
                <w:szCs w:val="22"/>
              </w:rPr>
              <w:t>A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bstract </w:t>
            </w:r>
            <w:r w:rsidR="000563D1" w:rsidRPr="00CF7D96">
              <w:rPr>
                <w:rFonts w:ascii="Segoe UI" w:eastAsia="Calibri" w:hAnsi="Segoe UI" w:cs="Segoe UI"/>
                <w:sz w:val="22"/>
                <w:szCs w:val="22"/>
              </w:rPr>
              <w:t>D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atabase</w:t>
            </w:r>
            <w:r w:rsidR="000563D1" w:rsidRPr="00CF7D96">
              <w:rPr>
                <w:rFonts w:ascii="Segoe UI" w:eastAsia="Calibri" w:hAnsi="Segoe UI" w:cs="Segoe UI"/>
                <w:sz w:val="22"/>
                <w:szCs w:val="22"/>
              </w:rPr>
              <w:t>,</w:t>
            </w:r>
          </w:p>
          <w:p w14:paraId="4A7F0EBF" w14:textId="2224990C" w:rsidR="001C795F" w:rsidRPr="00CF7D96" w:rsidRDefault="001C795F" w:rsidP="001C795F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Drug Program Information Network</w:t>
            </w:r>
          </w:p>
        </w:tc>
        <w:tc>
          <w:tcPr>
            <w:tcW w:w="3600" w:type="dxa"/>
          </w:tcPr>
          <w:p w14:paraId="0765868A" w14:textId="5C01A956" w:rsidR="001C795F" w:rsidRPr="00CF7D96" w:rsidRDefault="000563D1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Reason for physician visit, hospitalization, or ICU admission (ICD-9 and ICD-10 codes), as well as ATC codes for prescriptions drugs</w:t>
            </w:r>
          </w:p>
        </w:tc>
      </w:tr>
      <w:tr w:rsidR="00FB36CC" w:rsidRPr="00CF7D96" w14:paraId="389DC5E4" w14:textId="77777777" w:rsidTr="00CD160E">
        <w:tc>
          <w:tcPr>
            <w:tcW w:w="2347" w:type="dxa"/>
          </w:tcPr>
          <w:p w14:paraId="685B7BA1" w14:textId="0E1841F1" w:rsidR="00FB36CC" w:rsidRPr="00CF7D96" w:rsidRDefault="001C795F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P</w:t>
            </w:r>
            <w:r w:rsidR="00FB36CC" w:rsidRPr="00CF7D96">
              <w:rPr>
                <w:rFonts w:ascii="Segoe UI" w:eastAsia="Calibri" w:hAnsi="Segoe UI" w:cs="Segoe UI"/>
                <w:sz w:val="22"/>
                <w:szCs w:val="22"/>
              </w:rPr>
              <w:t>hysical health</w:t>
            </w:r>
          </w:p>
        </w:tc>
        <w:tc>
          <w:tcPr>
            <w:tcW w:w="3413" w:type="dxa"/>
          </w:tcPr>
          <w:p w14:paraId="2342A660" w14:textId="77777777" w:rsidR="000563D1" w:rsidRPr="00CF7D96" w:rsidRDefault="000563D1" w:rsidP="000563D1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Medical Claims, Hospital Discharge Abstract Database,</w:t>
            </w:r>
          </w:p>
          <w:p w14:paraId="18A2CB33" w14:textId="4EF56553" w:rsidR="00FB36CC" w:rsidRPr="00CF7D96" w:rsidRDefault="000563D1" w:rsidP="000563D1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Drug Program Information Network</w:t>
            </w:r>
          </w:p>
        </w:tc>
        <w:tc>
          <w:tcPr>
            <w:tcW w:w="3600" w:type="dxa"/>
          </w:tcPr>
          <w:p w14:paraId="728D7A67" w14:textId="655E5348" w:rsidR="00FB36CC" w:rsidRPr="00CF7D96" w:rsidRDefault="00FE0B0B" w:rsidP="00E10F18">
            <w:pPr>
              <w:rPr>
                <w:rFonts w:ascii="Segoe UI" w:eastAsia="Calibri" w:hAnsi="Segoe UI" w:cs="Segoe UI"/>
                <w:sz w:val="22"/>
                <w:szCs w:val="22"/>
                <w:vertAlign w:val="superscript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Reason for physician visit, hospitalization, or ICU admission (ICD</w:t>
            </w:r>
            <w:r w:rsidR="00BD344E" w:rsidRPr="00CF7D96">
              <w:rPr>
                <w:rFonts w:ascii="Segoe UI" w:eastAsia="Calibri" w:hAnsi="Segoe UI" w:cs="Segoe UI"/>
                <w:sz w:val="22"/>
                <w:szCs w:val="22"/>
              </w:rPr>
              <w:t>-9 and ICD-10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 codes), as well as </w:t>
            </w:r>
            <w:r w:rsidR="00BD344E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ATC codes for 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prescription drugs</w:t>
            </w:r>
            <w:r w:rsidR="00BD344E" w:rsidRPr="00CF7D96">
              <w:rPr>
                <w:rFonts w:ascii="Segoe UI" w:eastAsia="Calibri" w:hAnsi="Segoe UI" w:cs="Segoe UI"/>
                <w:sz w:val="22"/>
                <w:szCs w:val="22"/>
              </w:rPr>
              <w:t>,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 used to calculate C</w:t>
            </w:r>
            <w:r w:rsidR="00193C15"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harlson Comorbidity </w:t>
            </w:r>
            <w:proofErr w:type="spellStart"/>
            <w:r w:rsidR="00193C15" w:rsidRPr="00CF7D96">
              <w:rPr>
                <w:rFonts w:ascii="Segoe UI" w:eastAsia="Calibri" w:hAnsi="Segoe UI" w:cs="Segoe UI"/>
                <w:sz w:val="22"/>
                <w:szCs w:val="22"/>
              </w:rPr>
              <w:t>Index</w:t>
            </w:r>
            <w:r w:rsidR="00193C15" w:rsidRPr="00CF7D96">
              <w:rPr>
                <w:rFonts w:ascii="Segoe UI" w:eastAsia="Calibri" w:hAnsi="Segoe UI" w:cs="Segoe U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7B13BC" w:rsidRPr="00CF7D96" w14:paraId="71841363" w14:textId="77777777" w:rsidTr="007B13BC">
        <w:tc>
          <w:tcPr>
            <w:tcW w:w="9360" w:type="dxa"/>
            <w:gridSpan w:val="3"/>
          </w:tcPr>
          <w:p w14:paraId="33BCEAAF" w14:textId="77777777" w:rsidR="007B13BC" w:rsidRPr="00CF7D96" w:rsidRDefault="007B13BC" w:rsidP="00E10F18">
            <w:pPr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b/>
                <w:bCs/>
                <w:sz w:val="22"/>
                <w:szCs w:val="22"/>
              </w:rPr>
              <w:t>Outcome Measures</w:t>
            </w:r>
          </w:p>
        </w:tc>
      </w:tr>
      <w:tr w:rsidR="00FB36CC" w:rsidRPr="00CF7D96" w14:paraId="3B334BC2" w14:textId="77777777" w:rsidTr="00CD160E">
        <w:tc>
          <w:tcPr>
            <w:tcW w:w="2347" w:type="dxa"/>
          </w:tcPr>
          <w:p w14:paraId="72E8B8AB" w14:textId="77777777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COVID-19 diagnostic PCR test</w:t>
            </w:r>
          </w:p>
        </w:tc>
        <w:tc>
          <w:tcPr>
            <w:tcW w:w="3413" w:type="dxa"/>
          </w:tcPr>
          <w:p w14:paraId="65017420" w14:textId="77777777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COVID-19 Laboratory Test Data</w:t>
            </w:r>
            <w:r w:rsidRPr="00CF7D96">
              <w:rPr>
                <w:rFonts w:ascii="Segoe UI" w:eastAsia="Calibri" w:hAnsi="Segoe UI" w:cs="Segoe UI"/>
                <w:sz w:val="22"/>
                <w:szCs w:val="22"/>
                <w:lang w:val="en-CA"/>
              </w:rPr>
              <w:t xml:space="preserve"> from Diagnostic Services Manitoba</w:t>
            </w:r>
          </w:p>
        </w:tc>
        <w:tc>
          <w:tcPr>
            <w:tcW w:w="3600" w:type="dxa"/>
          </w:tcPr>
          <w:p w14:paraId="7F5A0308" w14:textId="367B629B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  <w:lang w:val="en-CA"/>
              </w:rPr>
              <w:t>Indication for COVID-19 test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 xml:space="preserve"> and </w:t>
            </w:r>
            <w:r w:rsidRPr="00CF7D96">
              <w:rPr>
                <w:rFonts w:ascii="Segoe UI" w:eastAsia="Calibri" w:hAnsi="Segoe UI" w:cs="Segoe UI"/>
                <w:sz w:val="22"/>
                <w:szCs w:val="22"/>
                <w:lang w:val="en-CA"/>
              </w:rPr>
              <w:t>diagnostic test results</w:t>
            </w:r>
          </w:p>
        </w:tc>
      </w:tr>
      <w:tr w:rsidR="00FB36CC" w:rsidRPr="00CF7D96" w14:paraId="10B9981C" w14:textId="77777777" w:rsidTr="00CD160E">
        <w:tc>
          <w:tcPr>
            <w:tcW w:w="2347" w:type="dxa"/>
            <w:tcBorders>
              <w:bottom w:val="single" w:sz="4" w:space="0" w:color="auto"/>
            </w:tcBorders>
          </w:tcPr>
          <w:p w14:paraId="39EE2313" w14:textId="77777777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COVID-19 infection</w:t>
            </w:r>
          </w:p>
        </w:tc>
        <w:tc>
          <w:tcPr>
            <w:tcW w:w="3413" w:type="dxa"/>
            <w:tcBorders>
              <w:bottom w:val="single" w:sz="4" w:space="0" w:color="auto"/>
            </w:tcBorders>
          </w:tcPr>
          <w:p w14:paraId="7FC46252" w14:textId="77777777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COVID-19 Laboratory Test Data</w:t>
            </w:r>
            <w:r w:rsidRPr="00CF7D96">
              <w:rPr>
                <w:rFonts w:ascii="Segoe UI" w:eastAsia="Calibri" w:hAnsi="Segoe UI" w:cs="Segoe UI"/>
                <w:sz w:val="22"/>
                <w:szCs w:val="22"/>
                <w:lang w:val="en-CA"/>
              </w:rPr>
              <w:t xml:space="preserve"> from Diagnostic Services Manitoba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EA3E5F5" w14:textId="0D095CE0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  <w:lang w:val="en-CA"/>
              </w:rPr>
              <w:t>COVID-19 diagnostic test result</w:t>
            </w:r>
          </w:p>
        </w:tc>
      </w:tr>
      <w:tr w:rsidR="00FB36CC" w:rsidRPr="00CF7D96" w14:paraId="55FF7716" w14:textId="77777777" w:rsidTr="00C365D3">
        <w:tc>
          <w:tcPr>
            <w:tcW w:w="2347" w:type="dxa"/>
            <w:tcBorders>
              <w:bottom w:val="single" w:sz="4" w:space="0" w:color="auto"/>
            </w:tcBorders>
          </w:tcPr>
          <w:p w14:paraId="3B0D352D" w14:textId="77777777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Vaccination</w:t>
            </w:r>
          </w:p>
        </w:tc>
        <w:tc>
          <w:tcPr>
            <w:tcW w:w="3413" w:type="dxa"/>
            <w:tcBorders>
              <w:bottom w:val="single" w:sz="4" w:space="0" w:color="auto"/>
            </w:tcBorders>
          </w:tcPr>
          <w:p w14:paraId="04BDD25F" w14:textId="77777777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COVID-19 Surveillance Data</w:t>
            </w:r>
            <w:r w:rsidRPr="00CF7D96">
              <w:rPr>
                <w:rFonts w:ascii="Segoe UI" w:eastAsia="Calibri" w:hAnsi="Segoe UI" w:cs="Segoe UI"/>
                <w:sz w:val="22"/>
                <w:szCs w:val="22"/>
                <w:lang w:val="en-CA"/>
              </w:rPr>
              <w:t xml:space="preserve"> from the Public Health Information Management System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0004DF84" w14:textId="26F240DB" w:rsidR="00FB36CC" w:rsidRPr="00CF7D96" w:rsidRDefault="00FB36CC" w:rsidP="00E10F18">
            <w:pPr>
              <w:rPr>
                <w:rFonts w:ascii="Segoe UI" w:eastAsia="Calibri" w:hAnsi="Segoe UI" w:cs="Segoe UI"/>
                <w:sz w:val="22"/>
                <w:szCs w:val="22"/>
              </w:rPr>
            </w:pPr>
            <w:r w:rsidRPr="00CF7D96">
              <w:rPr>
                <w:rFonts w:ascii="Segoe UI" w:eastAsia="Calibri" w:hAnsi="Segoe UI" w:cs="Segoe UI"/>
                <w:sz w:val="22"/>
                <w:szCs w:val="22"/>
                <w:lang w:val="en-CA"/>
              </w:rPr>
              <w:t>COVID-19 vaccination records (vaccine type, number of doses)</w:t>
            </w:r>
            <w:r w:rsidRPr="00CF7D96">
              <w:rPr>
                <w:rFonts w:ascii="Segoe UI" w:eastAsia="Calibri" w:hAnsi="Segoe UI" w:cs="Segoe UI"/>
                <w:sz w:val="22"/>
                <w:szCs w:val="22"/>
              </w:rPr>
              <w:t> </w:t>
            </w:r>
          </w:p>
        </w:tc>
      </w:tr>
      <w:tr w:rsidR="00193C15" w:rsidRPr="00CF7D96" w14:paraId="5C60F5FE" w14:textId="77777777" w:rsidTr="00CF7D96">
        <w:trPr>
          <w:trHeight w:val="1738"/>
        </w:trPr>
        <w:tc>
          <w:tcPr>
            <w:tcW w:w="9360" w:type="dxa"/>
            <w:gridSpan w:val="3"/>
            <w:tcBorders>
              <w:left w:val="nil"/>
              <w:bottom w:val="nil"/>
              <w:right w:val="nil"/>
            </w:tcBorders>
          </w:tcPr>
          <w:p w14:paraId="27A00679" w14:textId="77777777" w:rsidR="00193C15" w:rsidRPr="00CF7D96" w:rsidRDefault="00193C15" w:rsidP="00193C15">
            <w:pPr>
              <w:spacing w:after="40"/>
              <w:rPr>
                <w:rFonts w:ascii="Segoe UI" w:eastAsia="Calibri" w:hAnsi="Segoe UI" w:cs="Segoe UI"/>
                <w:color w:val="000000" w:themeColor="text1"/>
                <w:sz w:val="14"/>
                <w:szCs w:val="14"/>
              </w:rPr>
            </w:pPr>
            <w:proofErr w:type="spellStart"/>
            <w:r w:rsidRPr="00CF7D96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</w:rPr>
              <w:t>a</w:t>
            </w:r>
            <w:proofErr w:type="spellEnd"/>
            <w:r w:rsidRPr="00CF7D96">
              <w:rPr>
                <w:rFonts w:ascii="Segoe UI" w:eastAsia="Calibri" w:hAnsi="Segoe UI" w:cs="Segoe UI"/>
                <w:color w:val="000000" w:themeColor="text1"/>
                <w:sz w:val="14"/>
                <w:szCs w:val="14"/>
              </w:rPr>
              <w:t xml:space="preserve"> The Manitoba Population Research Data Repository contains administrative records on &gt;99.9% of the Manitoba population. Health records in a few select datasets may be incomplete because they are under federal jurisdiction (e.g., for military personnel, individuals incarcerated in federal prisons and individuals living in First Nations communities).</w:t>
            </w:r>
          </w:p>
          <w:p w14:paraId="566E312A" w14:textId="41250F6C" w:rsidR="00193C15" w:rsidRPr="00CF7D96" w:rsidRDefault="00193C15" w:rsidP="00193C15">
            <w:pPr>
              <w:rPr>
                <w:rFonts w:ascii="Segoe UI" w:eastAsia="Calibri" w:hAnsi="Segoe UI" w:cs="Segoe UI"/>
                <w:color w:val="000000" w:themeColor="text1"/>
                <w:sz w:val="22"/>
                <w:szCs w:val="22"/>
                <w:lang w:val="en-CA"/>
              </w:rPr>
            </w:pPr>
            <w:r w:rsidRPr="00CF7D96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</w:rPr>
              <w:t>b</w:t>
            </w:r>
            <w:r w:rsidRPr="00CF7D96">
              <w:rPr>
                <w:rFonts w:ascii="Segoe UI" w:eastAsia="Calibri" w:hAnsi="Segoe UI" w:cs="Segoe UI"/>
                <w:color w:val="000000" w:themeColor="text1"/>
                <w:sz w:val="14"/>
                <w:szCs w:val="14"/>
              </w:rPr>
              <w:t xml:space="preserve"> The Charlson Comorbidity Index is a way of</w:t>
            </w:r>
            <w:r w:rsidRPr="00CF7D96">
              <w:rPr>
                <w:rFonts w:ascii="Segoe UI" w:hAnsi="Segoe UI" w:cs="Segoe UI"/>
                <w:sz w:val="14"/>
                <w:szCs w:val="14"/>
              </w:rPr>
              <w:t xml:space="preserve"> categorizing physical comorbidities based on the ICD diagnosis codes. Each comorbidity category has an associated weight (from 1 to 6), based on the adjusted risk of mortality or resource use, and the sum of all the weights results in a single comorbidity score for a patient. A score of zero indicates that no comorbidities were found. The higher the score, the more likely the predicted outcome will result in mortality or higher resource use.</w:t>
            </w:r>
          </w:p>
        </w:tc>
      </w:tr>
      <w:tr w:rsidR="007B13BC" w:rsidRPr="00CF7D96" w14:paraId="66A1B556" w14:textId="77777777" w:rsidTr="00C365D3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28646E" w14:textId="67BDB074" w:rsidR="00F37C9E" w:rsidRPr="00CF7D96" w:rsidRDefault="00F37C9E" w:rsidP="002B33D7">
            <w:pPr>
              <w:rPr>
                <w:rFonts w:ascii="Segoe UI" w:eastAsia="Calibri" w:hAnsi="Segoe UI" w:cs="Segoe UI"/>
                <w:color w:val="000000" w:themeColor="text1"/>
                <w:sz w:val="16"/>
                <w:szCs w:val="16"/>
              </w:rPr>
            </w:pPr>
          </w:p>
        </w:tc>
      </w:tr>
    </w:tbl>
    <w:p w14:paraId="43A643A9" w14:textId="77777777" w:rsidR="008F2F30" w:rsidRPr="00CF7D96" w:rsidRDefault="008F2F30">
      <w:pPr>
        <w:rPr>
          <w:rFonts w:ascii="Segoe UI" w:hAnsi="Segoe UI" w:cs="Segoe UI"/>
          <w:sz w:val="22"/>
          <w:szCs w:val="22"/>
        </w:rPr>
      </w:pPr>
    </w:p>
    <w:sectPr w:rsidR="004479E9" w:rsidRPr="00CF7D96" w:rsidSect="00CF7D96">
      <w:pgSz w:w="12240" w:h="15840"/>
      <w:pgMar w:top="851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BC"/>
    <w:rsid w:val="0000043F"/>
    <w:rsid w:val="000079F8"/>
    <w:rsid w:val="00021CDC"/>
    <w:rsid w:val="00027C06"/>
    <w:rsid w:val="0003329A"/>
    <w:rsid w:val="000443D0"/>
    <w:rsid w:val="000563D1"/>
    <w:rsid w:val="00083B50"/>
    <w:rsid w:val="0009000C"/>
    <w:rsid w:val="000B0245"/>
    <w:rsid w:val="000B4F01"/>
    <w:rsid w:val="000C41CB"/>
    <w:rsid w:val="000C61BE"/>
    <w:rsid w:val="000C7DC2"/>
    <w:rsid w:val="000D5374"/>
    <w:rsid w:val="000E3736"/>
    <w:rsid w:val="000F0108"/>
    <w:rsid w:val="001000D3"/>
    <w:rsid w:val="00105B8D"/>
    <w:rsid w:val="00105B9A"/>
    <w:rsid w:val="00116DAF"/>
    <w:rsid w:val="00131CF5"/>
    <w:rsid w:val="00131D0A"/>
    <w:rsid w:val="0014238F"/>
    <w:rsid w:val="00151084"/>
    <w:rsid w:val="00157D77"/>
    <w:rsid w:val="00163736"/>
    <w:rsid w:val="00164842"/>
    <w:rsid w:val="00170C25"/>
    <w:rsid w:val="001754C2"/>
    <w:rsid w:val="00193C15"/>
    <w:rsid w:val="00196428"/>
    <w:rsid w:val="001A1693"/>
    <w:rsid w:val="001A52DD"/>
    <w:rsid w:val="001B2B9C"/>
    <w:rsid w:val="001B6B42"/>
    <w:rsid w:val="001C4F89"/>
    <w:rsid w:val="001C63F2"/>
    <w:rsid w:val="001C795F"/>
    <w:rsid w:val="001D1919"/>
    <w:rsid w:val="001D3C22"/>
    <w:rsid w:val="001E3597"/>
    <w:rsid w:val="001F5169"/>
    <w:rsid w:val="00213610"/>
    <w:rsid w:val="0022158D"/>
    <w:rsid w:val="0022179B"/>
    <w:rsid w:val="0022472B"/>
    <w:rsid w:val="00227D39"/>
    <w:rsid w:val="00227F93"/>
    <w:rsid w:val="002430DE"/>
    <w:rsid w:val="00243226"/>
    <w:rsid w:val="0024449C"/>
    <w:rsid w:val="00244FBC"/>
    <w:rsid w:val="0025108E"/>
    <w:rsid w:val="00251D77"/>
    <w:rsid w:val="00254A83"/>
    <w:rsid w:val="00275166"/>
    <w:rsid w:val="00287359"/>
    <w:rsid w:val="0029269C"/>
    <w:rsid w:val="00292FF0"/>
    <w:rsid w:val="00294089"/>
    <w:rsid w:val="00295249"/>
    <w:rsid w:val="002A5DD9"/>
    <w:rsid w:val="002A6A3F"/>
    <w:rsid w:val="002A6BF0"/>
    <w:rsid w:val="002B1144"/>
    <w:rsid w:val="002B33D7"/>
    <w:rsid w:val="002C05B4"/>
    <w:rsid w:val="002D0AF2"/>
    <w:rsid w:val="002D15B1"/>
    <w:rsid w:val="002D2584"/>
    <w:rsid w:val="002E5B54"/>
    <w:rsid w:val="002E6234"/>
    <w:rsid w:val="002F6CF3"/>
    <w:rsid w:val="0030338F"/>
    <w:rsid w:val="00311625"/>
    <w:rsid w:val="00324BE3"/>
    <w:rsid w:val="00332243"/>
    <w:rsid w:val="00333E3C"/>
    <w:rsid w:val="00346DF6"/>
    <w:rsid w:val="0035396F"/>
    <w:rsid w:val="00362709"/>
    <w:rsid w:val="00363935"/>
    <w:rsid w:val="003665BC"/>
    <w:rsid w:val="003709D3"/>
    <w:rsid w:val="0037425A"/>
    <w:rsid w:val="00375D8F"/>
    <w:rsid w:val="0039389F"/>
    <w:rsid w:val="00396C4A"/>
    <w:rsid w:val="003A3A97"/>
    <w:rsid w:val="003C2916"/>
    <w:rsid w:val="003C5930"/>
    <w:rsid w:val="003D23A3"/>
    <w:rsid w:val="003E7915"/>
    <w:rsid w:val="003F5F96"/>
    <w:rsid w:val="0040192E"/>
    <w:rsid w:val="0040399A"/>
    <w:rsid w:val="004161C7"/>
    <w:rsid w:val="00422D9C"/>
    <w:rsid w:val="00427648"/>
    <w:rsid w:val="004342E2"/>
    <w:rsid w:val="00437FE9"/>
    <w:rsid w:val="0044194B"/>
    <w:rsid w:val="0044381B"/>
    <w:rsid w:val="004575EC"/>
    <w:rsid w:val="00466018"/>
    <w:rsid w:val="00467864"/>
    <w:rsid w:val="004729D9"/>
    <w:rsid w:val="004A4167"/>
    <w:rsid w:val="004A4A75"/>
    <w:rsid w:val="004C68C4"/>
    <w:rsid w:val="004D66AB"/>
    <w:rsid w:val="004D6A8E"/>
    <w:rsid w:val="004E0617"/>
    <w:rsid w:val="004E2309"/>
    <w:rsid w:val="004E40ED"/>
    <w:rsid w:val="004E6EB5"/>
    <w:rsid w:val="004F20CE"/>
    <w:rsid w:val="004F3944"/>
    <w:rsid w:val="004F5E6D"/>
    <w:rsid w:val="005015CE"/>
    <w:rsid w:val="00510A32"/>
    <w:rsid w:val="00512616"/>
    <w:rsid w:val="0051426B"/>
    <w:rsid w:val="0051547D"/>
    <w:rsid w:val="00534AFF"/>
    <w:rsid w:val="00535B3A"/>
    <w:rsid w:val="00550F6A"/>
    <w:rsid w:val="00553373"/>
    <w:rsid w:val="00553F47"/>
    <w:rsid w:val="00557FE3"/>
    <w:rsid w:val="005848B0"/>
    <w:rsid w:val="00586E35"/>
    <w:rsid w:val="005A257F"/>
    <w:rsid w:val="005A5A91"/>
    <w:rsid w:val="005C7E05"/>
    <w:rsid w:val="005F1C5A"/>
    <w:rsid w:val="005F55E3"/>
    <w:rsid w:val="00602B17"/>
    <w:rsid w:val="0060458C"/>
    <w:rsid w:val="006232F2"/>
    <w:rsid w:val="006272EB"/>
    <w:rsid w:val="00652A68"/>
    <w:rsid w:val="00665A23"/>
    <w:rsid w:val="006701CA"/>
    <w:rsid w:val="00686471"/>
    <w:rsid w:val="006B2F22"/>
    <w:rsid w:val="006B559D"/>
    <w:rsid w:val="006C7149"/>
    <w:rsid w:val="006D3D1D"/>
    <w:rsid w:val="006E3BA2"/>
    <w:rsid w:val="006E4E1F"/>
    <w:rsid w:val="006F182B"/>
    <w:rsid w:val="00701775"/>
    <w:rsid w:val="007051C6"/>
    <w:rsid w:val="00716526"/>
    <w:rsid w:val="00720E2D"/>
    <w:rsid w:val="00725FB0"/>
    <w:rsid w:val="00737D5E"/>
    <w:rsid w:val="0075597F"/>
    <w:rsid w:val="0075778B"/>
    <w:rsid w:val="00760C61"/>
    <w:rsid w:val="007621A4"/>
    <w:rsid w:val="00767F72"/>
    <w:rsid w:val="00770A37"/>
    <w:rsid w:val="00773173"/>
    <w:rsid w:val="007768F3"/>
    <w:rsid w:val="007775AE"/>
    <w:rsid w:val="007779B0"/>
    <w:rsid w:val="007A1C68"/>
    <w:rsid w:val="007A2DE2"/>
    <w:rsid w:val="007B13BC"/>
    <w:rsid w:val="007B4B66"/>
    <w:rsid w:val="007B62AF"/>
    <w:rsid w:val="007C53F9"/>
    <w:rsid w:val="007D12AE"/>
    <w:rsid w:val="007D35C6"/>
    <w:rsid w:val="007E59A4"/>
    <w:rsid w:val="007F6131"/>
    <w:rsid w:val="007F7608"/>
    <w:rsid w:val="007F78AA"/>
    <w:rsid w:val="00813F93"/>
    <w:rsid w:val="008256A2"/>
    <w:rsid w:val="00826CC1"/>
    <w:rsid w:val="00841C21"/>
    <w:rsid w:val="00852F67"/>
    <w:rsid w:val="00855DCE"/>
    <w:rsid w:val="0085643E"/>
    <w:rsid w:val="008757B7"/>
    <w:rsid w:val="00880BF8"/>
    <w:rsid w:val="00881AB3"/>
    <w:rsid w:val="00884077"/>
    <w:rsid w:val="008904A4"/>
    <w:rsid w:val="00894E6C"/>
    <w:rsid w:val="008A1BF9"/>
    <w:rsid w:val="008A574F"/>
    <w:rsid w:val="008B1010"/>
    <w:rsid w:val="008B45AA"/>
    <w:rsid w:val="008B710B"/>
    <w:rsid w:val="008C25E2"/>
    <w:rsid w:val="008C5D1B"/>
    <w:rsid w:val="008D51F3"/>
    <w:rsid w:val="008F02BD"/>
    <w:rsid w:val="008F2F30"/>
    <w:rsid w:val="00903E60"/>
    <w:rsid w:val="009040F9"/>
    <w:rsid w:val="009122A7"/>
    <w:rsid w:val="009234D9"/>
    <w:rsid w:val="00933C39"/>
    <w:rsid w:val="0094440A"/>
    <w:rsid w:val="00953292"/>
    <w:rsid w:val="0095793C"/>
    <w:rsid w:val="009772F9"/>
    <w:rsid w:val="00982068"/>
    <w:rsid w:val="0098348A"/>
    <w:rsid w:val="00994908"/>
    <w:rsid w:val="00997CB7"/>
    <w:rsid w:val="009B3FC1"/>
    <w:rsid w:val="009B5387"/>
    <w:rsid w:val="009D3121"/>
    <w:rsid w:val="009D520B"/>
    <w:rsid w:val="009D5FDA"/>
    <w:rsid w:val="009D77EA"/>
    <w:rsid w:val="00A00B9F"/>
    <w:rsid w:val="00A01566"/>
    <w:rsid w:val="00A01AB5"/>
    <w:rsid w:val="00A07163"/>
    <w:rsid w:val="00A2023F"/>
    <w:rsid w:val="00A22B2B"/>
    <w:rsid w:val="00A26828"/>
    <w:rsid w:val="00A40FFB"/>
    <w:rsid w:val="00A4370A"/>
    <w:rsid w:val="00A57C93"/>
    <w:rsid w:val="00A94667"/>
    <w:rsid w:val="00A95265"/>
    <w:rsid w:val="00AA0870"/>
    <w:rsid w:val="00AA5317"/>
    <w:rsid w:val="00AC3646"/>
    <w:rsid w:val="00AD0555"/>
    <w:rsid w:val="00AD4008"/>
    <w:rsid w:val="00AE4307"/>
    <w:rsid w:val="00AE5BF0"/>
    <w:rsid w:val="00AF27BA"/>
    <w:rsid w:val="00AF77D1"/>
    <w:rsid w:val="00B1113A"/>
    <w:rsid w:val="00B152ED"/>
    <w:rsid w:val="00B215BB"/>
    <w:rsid w:val="00B26E12"/>
    <w:rsid w:val="00B348E3"/>
    <w:rsid w:val="00B43152"/>
    <w:rsid w:val="00B55853"/>
    <w:rsid w:val="00B63D56"/>
    <w:rsid w:val="00B667CB"/>
    <w:rsid w:val="00B671F1"/>
    <w:rsid w:val="00B80D55"/>
    <w:rsid w:val="00B837D5"/>
    <w:rsid w:val="00B838EE"/>
    <w:rsid w:val="00B83B04"/>
    <w:rsid w:val="00B87D16"/>
    <w:rsid w:val="00BB0699"/>
    <w:rsid w:val="00BC223A"/>
    <w:rsid w:val="00BD344E"/>
    <w:rsid w:val="00BD4B72"/>
    <w:rsid w:val="00BD55C1"/>
    <w:rsid w:val="00BD7833"/>
    <w:rsid w:val="00BE01C7"/>
    <w:rsid w:val="00BE7036"/>
    <w:rsid w:val="00BF6020"/>
    <w:rsid w:val="00C016DD"/>
    <w:rsid w:val="00C06A29"/>
    <w:rsid w:val="00C150CF"/>
    <w:rsid w:val="00C15242"/>
    <w:rsid w:val="00C1568C"/>
    <w:rsid w:val="00C208A5"/>
    <w:rsid w:val="00C26AA0"/>
    <w:rsid w:val="00C32A0F"/>
    <w:rsid w:val="00C365D3"/>
    <w:rsid w:val="00C36605"/>
    <w:rsid w:val="00C409E0"/>
    <w:rsid w:val="00C44BD7"/>
    <w:rsid w:val="00C46EED"/>
    <w:rsid w:val="00C73F95"/>
    <w:rsid w:val="00C86BE4"/>
    <w:rsid w:val="00C90824"/>
    <w:rsid w:val="00C9716B"/>
    <w:rsid w:val="00CC1BFE"/>
    <w:rsid w:val="00CC505C"/>
    <w:rsid w:val="00CC606E"/>
    <w:rsid w:val="00CD160E"/>
    <w:rsid w:val="00CF7578"/>
    <w:rsid w:val="00CF7D96"/>
    <w:rsid w:val="00D064F7"/>
    <w:rsid w:val="00D108CE"/>
    <w:rsid w:val="00D13D82"/>
    <w:rsid w:val="00D14867"/>
    <w:rsid w:val="00D221CF"/>
    <w:rsid w:val="00D26B46"/>
    <w:rsid w:val="00D26EDE"/>
    <w:rsid w:val="00D27BFE"/>
    <w:rsid w:val="00D40A3E"/>
    <w:rsid w:val="00D43AAF"/>
    <w:rsid w:val="00D473FA"/>
    <w:rsid w:val="00D53C5D"/>
    <w:rsid w:val="00D74C77"/>
    <w:rsid w:val="00D8521A"/>
    <w:rsid w:val="00D93433"/>
    <w:rsid w:val="00D95B3A"/>
    <w:rsid w:val="00DA4BC0"/>
    <w:rsid w:val="00DB3C0D"/>
    <w:rsid w:val="00DB575C"/>
    <w:rsid w:val="00DC4DBA"/>
    <w:rsid w:val="00DD5D2A"/>
    <w:rsid w:val="00DE47BB"/>
    <w:rsid w:val="00DF700F"/>
    <w:rsid w:val="00E0112B"/>
    <w:rsid w:val="00E051AE"/>
    <w:rsid w:val="00E25DD8"/>
    <w:rsid w:val="00E26B78"/>
    <w:rsid w:val="00E27875"/>
    <w:rsid w:val="00E445A9"/>
    <w:rsid w:val="00E54DC6"/>
    <w:rsid w:val="00E55411"/>
    <w:rsid w:val="00E655AD"/>
    <w:rsid w:val="00E71891"/>
    <w:rsid w:val="00E74F4B"/>
    <w:rsid w:val="00E872A1"/>
    <w:rsid w:val="00E9284A"/>
    <w:rsid w:val="00E93420"/>
    <w:rsid w:val="00E96621"/>
    <w:rsid w:val="00EB07B9"/>
    <w:rsid w:val="00EB3EF8"/>
    <w:rsid w:val="00EE54FA"/>
    <w:rsid w:val="00EF5108"/>
    <w:rsid w:val="00F143DB"/>
    <w:rsid w:val="00F24B55"/>
    <w:rsid w:val="00F25A36"/>
    <w:rsid w:val="00F263B0"/>
    <w:rsid w:val="00F37C9E"/>
    <w:rsid w:val="00F43333"/>
    <w:rsid w:val="00F44BBB"/>
    <w:rsid w:val="00F8592B"/>
    <w:rsid w:val="00F91AB5"/>
    <w:rsid w:val="00F9285C"/>
    <w:rsid w:val="00FA6B8F"/>
    <w:rsid w:val="00FA7745"/>
    <w:rsid w:val="00FB034A"/>
    <w:rsid w:val="00FB36CC"/>
    <w:rsid w:val="00FE0B0B"/>
    <w:rsid w:val="00FE5E4B"/>
    <w:rsid w:val="00FF3BC0"/>
    <w:rsid w:val="00FF4837"/>
    <w:rsid w:val="00FF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692C8"/>
  <w15:chartTrackingRefBased/>
  <w15:docId w15:val="{7AE792C3-BEF5-D843-BECA-331773CE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1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3B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0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0A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0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A3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160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F48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91307CE86F724B8F83F5316E4CBA58" ma:contentTypeVersion="13" ma:contentTypeDescription="Create a new document." ma:contentTypeScope="" ma:versionID="8d70f59b2a01698306fafd1e04a64a24">
  <xsd:schema xmlns:xsd="http://www.w3.org/2001/XMLSchema" xmlns:xs="http://www.w3.org/2001/XMLSchema" xmlns:p="http://schemas.microsoft.com/office/2006/metadata/properties" xmlns:ns2="f9effbe5-e9f6-4d4d-8adc-17811c8f995b" xmlns:ns3="22d4162d-eb99-4b00-a040-01258dc1437d" targetNamespace="http://schemas.microsoft.com/office/2006/metadata/properties" ma:root="true" ma:fieldsID="4c51e073db371c2dcb2fa9548080a6df" ns2:_="" ns3:_="">
    <xsd:import namespace="f9effbe5-e9f6-4d4d-8adc-17811c8f995b"/>
    <xsd:import namespace="22d4162d-eb99-4b00-a040-01258dc143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ffbe5-e9f6-4d4d-8adc-17811c8f99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607ee36-e3c0-4814-8940-b096d0e788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4162d-eb99-4b00-a040-01258dc143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3d5290fe-2446-4c84-b9ac-e405b04ad559}" ma:internalName="TaxCatchAll" ma:showField="CatchAllData" ma:web="22d4162d-eb99-4b00-a040-01258dc143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effbe5-e9f6-4d4d-8adc-17811c8f995b">
      <Terms xmlns="http://schemas.microsoft.com/office/infopath/2007/PartnerControls"/>
    </lcf76f155ced4ddcb4097134ff3c332f>
    <TaxCatchAll xmlns="22d4162d-eb99-4b00-a040-01258dc1437d" xsi:nil="true"/>
  </documentManagement>
</p:properties>
</file>

<file path=customXml/itemProps1.xml><?xml version="1.0" encoding="utf-8"?>
<ds:datastoreItem xmlns:ds="http://schemas.openxmlformats.org/officeDocument/2006/customXml" ds:itemID="{CC6CDFED-25FF-45A9-995F-93F10D29B0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9EB86F-F012-4CC0-962C-C76A74B628B6}"/>
</file>

<file path=customXml/itemProps3.xml><?xml version="1.0" encoding="utf-8"?>
<ds:datastoreItem xmlns:ds="http://schemas.openxmlformats.org/officeDocument/2006/customXml" ds:itemID="{DE5F5C43-9B44-4EF2-B156-ECECCD5BD14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iliatreault</dc:creator>
  <cp:keywords/>
  <dc:description/>
  <cp:lastModifiedBy>Jennifer Enns</cp:lastModifiedBy>
  <cp:revision>14</cp:revision>
  <dcterms:created xsi:type="dcterms:W3CDTF">2023-02-03T17:47:00Z</dcterms:created>
  <dcterms:modified xsi:type="dcterms:W3CDTF">2024-01-20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91307CE86F724B8F83F5316E4CBA58</vt:lpwstr>
  </property>
  <property fmtid="{D5CDD505-2E9C-101B-9397-08002B2CF9AE}" pid="3" name="MediaServiceImageTags">
    <vt:lpwstr/>
  </property>
</Properties>
</file>